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B4F97" w14:textId="264B19F2" w:rsidR="00D90E19" w:rsidRPr="007A60EF" w:rsidRDefault="007A60EF">
      <w:pPr>
        <w:rPr>
          <w:rFonts w:ascii="Times New Roman" w:hAnsi="Times New Roman" w:cs="Times New Roman"/>
          <w:b/>
          <w:bCs/>
        </w:rPr>
      </w:pPr>
      <w:r w:rsidRPr="007A60EF">
        <w:rPr>
          <w:rFonts w:ascii="Times New Roman" w:hAnsi="Times New Roman" w:cs="Times New Roman"/>
          <w:b/>
          <w:bCs/>
        </w:rPr>
        <w:t>S</w:t>
      </w:r>
      <w:r w:rsidR="0017015E">
        <w:rPr>
          <w:rFonts w:ascii="Times New Roman" w:hAnsi="Times New Roman" w:cs="Times New Roman"/>
          <w:b/>
          <w:bCs/>
        </w:rPr>
        <w:t>1</w:t>
      </w:r>
      <w:r w:rsidRPr="007A60EF">
        <w:rPr>
          <w:rFonts w:ascii="Times New Roman" w:hAnsi="Times New Roman" w:cs="Times New Roman"/>
          <w:b/>
          <w:bCs/>
        </w:rPr>
        <w:t xml:space="preserve"> </w:t>
      </w:r>
      <w:r w:rsidR="00202954">
        <w:rPr>
          <w:rFonts w:ascii="Times New Roman" w:hAnsi="Times New Roman" w:cs="Times New Roman"/>
          <w:b/>
          <w:bCs/>
        </w:rPr>
        <w:t>T</w:t>
      </w:r>
      <w:r w:rsidRPr="007A60EF">
        <w:rPr>
          <w:rFonts w:ascii="Times New Roman" w:hAnsi="Times New Roman" w:cs="Times New Roman"/>
          <w:b/>
          <w:bCs/>
        </w:rPr>
        <w:t>able</w:t>
      </w:r>
      <w:r w:rsidR="0017015E">
        <w:rPr>
          <w:rFonts w:ascii="Times New Roman" w:hAnsi="Times New Roman" w:cs="Times New Roman"/>
          <w:b/>
          <w:bCs/>
        </w:rPr>
        <w:t>.</w:t>
      </w:r>
      <w:r w:rsidRPr="007A60EF">
        <w:rPr>
          <w:rFonts w:ascii="Times New Roman" w:hAnsi="Times New Roman" w:cs="Times New Roman"/>
          <w:b/>
          <w:bCs/>
        </w:rPr>
        <w:t xml:space="preserve"> </w:t>
      </w:r>
      <w:r w:rsidR="00BA0507">
        <w:rPr>
          <w:rFonts w:ascii="Times New Roman" w:hAnsi="Times New Roman" w:cs="Times New Roman"/>
          <w:b/>
          <w:bCs/>
        </w:rPr>
        <w:t>E</w:t>
      </w:r>
      <w:r w:rsidRPr="007A60EF">
        <w:rPr>
          <w:rFonts w:ascii="Times New Roman" w:hAnsi="Times New Roman" w:cs="Times New Roman"/>
          <w:b/>
          <w:bCs/>
        </w:rPr>
        <w:t xml:space="preserve">lectronic search  </w:t>
      </w:r>
    </w:p>
    <w:p w14:paraId="29B39CE0" w14:textId="6A95F857" w:rsidR="007A60EF" w:rsidRDefault="007A60EF"/>
    <w:p w14:paraId="16651FF0" w14:textId="77777777" w:rsidR="007A60EF" w:rsidRDefault="007A60E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5338"/>
        <w:gridCol w:w="3117"/>
      </w:tblGrid>
      <w:tr w:rsidR="007A60EF" w:rsidRPr="00D71681" w14:paraId="42D47DE9" w14:textId="77777777" w:rsidTr="00044368">
        <w:tc>
          <w:tcPr>
            <w:tcW w:w="6233" w:type="dxa"/>
            <w:gridSpan w:val="2"/>
          </w:tcPr>
          <w:p w14:paraId="176BE5CA" w14:textId="77777777" w:rsidR="007A60EF" w:rsidRPr="00D71681" w:rsidRDefault="007A60EF" w:rsidP="000443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1681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3117" w:type="dxa"/>
          </w:tcPr>
          <w:p w14:paraId="215B3387" w14:textId="77777777" w:rsidR="007A60EF" w:rsidRPr="00D71681" w:rsidRDefault="007A60EF" w:rsidP="000443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1681">
              <w:rPr>
                <w:rFonts w:ascii="Times New Roman" w:hAnsi="Times New Roman" w:cs="Times New Roman"/>
                <w:b/>
                <w:bCs/>
              </w:rPr>
              <w:t>Number of publications</w:t>
            </w:r>
          </w:p>
        </w:tc>
      </w:tr>
      <w:tr w:rsidR="007A60EF" w:rsidRPr="006A3F6A" w14:paraId="7C91DC7A" w14:textId="77777777" w:rsidTr="00044368">
        <w:tc>
          <w:tcPr>
            <w:tcW w:w="895" w:type="dxa"/>
          </w:tcPr>
          <w:p w14:paraId="6CEF3280" w14:textId="77777777" w:rsidR="007A60EF" w:rsidRPr="006A3F6A" w:rsidRDefault="007A60EF" w:rsidP="000443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8" w:type="dxa"/>
          </w:tcPr>
          <w:p w14:paraId="2F71570E" w14:textId="77777777" w:rsidR="007A60EF" w:rsidRPr="006A3F6A" w:rsidRDefault="007A60EF" w:rsidP="00044368">
            <w:pPr>
              <w:rPr>
                <w:rFonts w:ascii="Times New Roman" w:hAnsi="Times New Roman" w:cs="Times New Roman"/>
              </w:rPr>
            </w:pPr>
            <w:r w:rsidRPr="006A3F6A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</w:rPr>
              <w:t>(((dinoprostone) OR prostaglandin e2)) AND ((induced labor) OR labor induction)</w:t>
            </w:r>
            <w:r w:rsidRPr="006A3F6A">
              <w:rPr>
                <w:rStyle w:val="apple-converted-space"/>
                <w:rFonts w:ascii="Times New Roman" w:hAnsi="Times New Roman" w:cs="Times New Roman"/>
                <w:color w:val="212121"/>
                <w:shd w:val="clear" w:color="auto" w:fill="F6F6F6"/>
              </w:rPr>
              <w:t> </w:t>
            </w:r>
            <w:r w:rsidRPr="006A3F6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Filters:</w:t>
            </w:r>
            <w:r w:rsidRPr="006A3F6A">
              <w:rPr>
                <w:rStyle w:val="apple-converted-space"/>
                <w:rFonts w:ascii="Times New Roman" w:hAnsi="Times New Roman" w:cs="Times New Roman"/>
                <w:color w:val="212121"/>
                <w:shd w:val="clear" w:color="auto" w:fill="F6F6F6"/>
              </w:rPr>
              <w:t> </w:t>
            </w:r>
            <w:r w:rsidRPr="006A3F6A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</w:rPr>
              <w:t>from 1000/1/1 - 2020/9/1</w:t>
            </w:r>
          </w:p>
        </w:tc>
        <w:tc>
          <w:tcPr>
            <w:tcW w:w="3117" w:type="dxa"/>
          </w:tcPr>
          <w:p w14:paraId="2A2585FC" w14:textId="77777777" w:rsidR="007A60EF" w:rsidRPr="006A3F6A" w:rsidRDefault="007A60EF" w:rsidP="00044368">
            <w:pPr>
              <w:jc w:val="center"/>
              <w:rPr>
                <w:rFonts w:ascii="Times New Roman" w:hAnsi="Times New Roman" w:cs="Times New Roman"/>
              </w:rPr>
            </w:pPr>
            <w:r w:rsidRPr="006A3F6A">
              <w:rPr>
                <w:rFonts w:ascii="Times New Roman" w:hAnsi="Times New Roman" w:cs="Times New Roman"/>
              </w:rPr>
              <w:t>1702</w:t>
            </w:r>
          </w:p>
        </w:tc>
      </w:tr>
      <w:tr w:rsidR="007A60EF" w:rsidRPr="006A3F6A" w14:paraId="0E5F323B" w14:textId="77777777" w:rsidTr="00044368">
        <w:tc>
          <w:tcPr>
            <w:tcW w:w="895" w:type="dxa"/>
          </w:tcPr>
          <w:p w14:paraId="02C41C8D" w14:textId="77777777" w:rsidR="007A60EF" w:rsidRPr="006A3F6A" w:rsidRDefault="007A60EF" w:rsidP="000443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8" w:type="dxa"/>
          </w:tcPr>
          <w:p w14:paraId="3887F3D0" w14:textId="77777777" w:rsidR="007A60EF" w:rsidRPr="006A3F6A" w:rsidRDefault="007A60EF" w:rsidP="00044368">
            <w:pPr>
              <w:rPr>
                <w:rFonts w:ascii="Times New Roman" w:hAnsi="Times New Roman" w:cs="Times New Roman"/>
                <w:b/>
                <w:bCs/>
              </w:rPr>
            </w:pPr>
            <w:r w:rsidRPr="006A3F6A">
              <w:rPr>
                <w:rStyle w:val="apple-converted-space"/>
                <w:rFonts w:ascii="Times New Roman" w:hAnsi="Times New Roman" w:cs="Times New Roman"/>
                <w:color w:val="212121"/>
                <w:shd w:val="clear" w:color="auto" w:fill="F6F6F6"/>
              </w:rPr>
              <w:t> </w:t>
            </w:r>
            <w:r w:rsidRPr="006A3F6A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</w:rPr>
              <w:t>(uterine rupture) AND ((prostaglandin e2) OR (dinoprostone)) Filters</w:t>
            </w:r>
            <w:r w:rsidRPr="006A3F6A">
              <w:rPr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  <w:t>:</w:t>
            </w:r>
            <w:r w:rsidRPr="006A3F6A">
              <w:rPr>
                <w:rStyle w:val="apple-converted-space"/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  <w:t> </w:t>
            </w:r>
            <w:r w:rsidRPr="006A3F6A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</w:rPr>
              <w:t>from 1000/1/1 - 2020/9/1</w:t>
            </w:r>
          </w:p>
        </w:tc>
        <w:tc>
          <w:tcPr>
            <w:tcW w:w="3117" w:type="dxa"/>
          </w:tcPr>
          <w:p w14:paraId="52A13AF2" w14:textId="77777777" w:rsidR="007A60EF" w:rsidRPr="006A3F6A" w:rsidRDefault="007A60EF" w:rsidP="00044368">
            <w:pPr>
              <w:jc w:val="center"/>
              <w:rPr>
                <w:rFonts w:ascii="Times New Roman" w:hAnsi="Times New Roman" w:cs="Times New Roman"/>
              </w:rPr>
            </w:pPr>
            <w:r w:rsidRPr="006A3F6A">
              <w:rPr>
                <w:rFonts w:ascii="Times New Roman" w:hAnsi="Times New Roman" w:cs="Times New Roman"/>
              </w:rPr>
              <w:t>207</w:t>
            </w:r>
          </w:p>
        </w:tc>
      </w:tr>
      <w:tr w:rsidR="007A60EF" w:rsidRPr="006A3F6A" w14:paraId="73A2752F" w14:textId="77777777" w:rsidTr="00044368">
        <w:tc>
          <w:tcPr>
            <w:tcW w:w="895" w:type="dxa"/>
          </w:tcPr>
          <w:p w14:paraId="7516AC84" w14:textId="77777777" w:rsidR="007A60EF" w:rsidRPr="006A3F6A" w:rsidRDefault="007A60EF" w:rsidP="000443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8" w:type="dxa"/>
          </w:tcPr>
          <w:p w14:paraId="01E52ECE" w14:textId="77777777" w:rsidR="007A60EF" w:rsidRPr="006A3F6A" w:rsidRDefault="007A60EF" w:rsidP="00044368">
            <w:pPr>
              <w:rPr>
                <w:rFonts w:ascii="Times New Roman" w:hAnsi="Times New Roman" w:cs="Times New Roman"/>
              </w:rPr>
            </w:pPr>
            <w:r w:rsidRPr="006A3F6A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</w:rPr>
              <w:t>((uterine rupture) AND ((prostaglandin e2) OR (dinoprostone)) AND (1000/1/1:2020/9/1[pdat])) NOT ((((dinoprostone) OR prostaglandin e2)) AND ((induced labor) OR labor induction) AND (1000/1/1:2020/9/1[pdat]))</w:t>
            </w:r>
          </w:p>
        </w:tc>
        <w:tc>
          <w:tcPr>
            <w:tcW w:w="3117" w:type="dxa"/>
          </w:tcPr>
          <w:p w14:paraId="50414936" w14:textId="77777777" w:rsidR="007A60EF" w:rsidRPr="006A3F6A" w:rsidRDefault="007A60EF" w:rsidP="00044368">
            <w:pPr>
              <w:jc w:val="center"/>
              <w:rPr>
                <w:rFonts w:ascii="Times New Roman" w:hAnsi="Times New Roman" w:cs="Times New Roman"/>
              </w:rPr>
            </w:pPr>
            <w:r w:rsidRPr="006A3F6A">
              <w:rPr>
                <w:rFonts w:ascii="Times New Roman" w:hAnsi="Times New Roman" w:cs="Times New Roman"/>
              </w:rPr>
              <w:t>52</w:t>
            </w:r>
          </w:p>
        </w:tc>
      </w:tr>
    </w:tbl>
    <w:p w14:paraId="3A767161" w14:textId="77777777" w:rsidR="007A60EF" w:rsidRPr="00D71681" w:rsidRDefault="007A60EF" w:rsidP="007A60EF">
      <w:pPr>
        <w:rPr>
          <w:rFonts w:ascii="Times New Roman" w:hAnsi="Times New Roman" w:cs="Times New Roman"/>
        </w:rPr>
      </w:pPr>
      <w:r w:rsidRPr="00D71681">
        <w:rPr>
          <w:rFonts w:ascii="Times New Roman" w:hAnsi="Times New Roman" w:cs="Times New Roman"/>
        </w:rPr>
        <w:t>Included manuscripts: search 1 + search 3= 1702 + 52= 1754</w:t>
      </w:r>
    </w:p>
    <w:p w14:paraId="67BA7B76" w14:textId="77777777" w:rsidR="00E76335" w:rsidRDefault="00E76335"/>
    <w:sectPr w:rsidR="00E76335" w:rsidSect="007632C4">
      <w:pgSz w:w="17280" w:h="259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067"/>
    <w:rsid w:val="000B5B5A"/>
    <w:rsid w:val="0017015E"/>
    <w:rsid w:val="001C76CA"/>
    <w:rsid w:val="00202954"/>
    <w:rsid w:val="002D3855"/>
    <w:rsid w:val="003248F3"/>
    <w:rsid w:val="003B699F"/>
    <w:rsid w:val="00462A90"/>
    <w:rsid w:val="004A0356"/>
    <w:rsid w:val="00541874"/>
    <w:rsid w:val="005A7C17"/>
    <w:rsid w:val="005F484A"/>
    <w:rsid w:val="0065696E"/>
    <w:rsid w:val="006C4A79"/>
    <w:rsid w:val="006E7067"/>
    <w:rsid w:val="007632C4"/>
    <w:rsid w:val="00776205"/>
    <w:rsid w:val="007A60EF"/>
    <w:rsid w:val="007B4207"/>
    <w:rsid w:val="007F1290"/>
    <w:rsid w:val="00830C50"/>
    <w:rsid w:val="008F105C"/>
    <w:rsid w:val="00921EAC"/>
    <w:rsid w:val="009B54A0"/>
    <w:rsid w:val="00A65084"/>
    <w:rsid w:val="00AC1295"/>
    <w:rsid w:val="00BA0507"/>
    <w:rsid w:val="00D6717C"/>
    <w:rsid w:val="00D81388"/>
    <w:rsid w:val="00D90E19"/>
    <w:rsid w:val="00E76335"/>
    <w:rsid w:val="00F3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6B217"/>
  <w15:chartTrackingRefBased/>
  <w15:docId w15:val="{8E5C27AD-9A95-5347-B3A3-6AB42E9DF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A60EF"/>
  </w:style>
  <w:style w:type="character" w:styleId="Strong">
    <w:name w:val="Strong"/>
    <w:basedOn w:val="DefaultParagraphFont"/>
    <w:uiPriority w:val="22"/>
    <w:qFormat/>
    <w:rsid w:val="007A60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hiossi</dc:creator>
  <cp:keywords/>
  <dc:description/>
  <cp:lastModifiedBy>Vijayakumar A478</cp:lastModifiedBy>
  <cp:revision>26</cp:revision>
  <dcterms:created xsi:type="dcterms:W3CDTF">2021-02-26T08:57:00Z</dcterms:created>
  <dcterms:modified xsi:type="dcterms:W3CDTF">2021-06-23T09:46:00Z</dcterms:modified>
</cp:coreProperties>
</file>